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DF9E4" w14:textId="087A1384" w:rsidR="00314CD8" w:rsidRPr="000459E8" w:rsidRDefault="00314CD8" w:rsidP="0081529E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173247627"/>
      <w:r w:rsidRPr="000459E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0D73A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0459E8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begin"/>
      </w:r>
      <w:r w:rsidRPr="000459E8">
        <w:rPr>
          <w:rFonts w:ascii="Times New Roman" w:hAnsi="Times New Roman" w:cs="Times New Roman"/>
          <w:b/>
          <w:bCs/>
          <w:sz w:val="24"/>
          <w:szCs w:val="24"/>
          <w:lang w:val="en-GB"/>
        </w:rPr>
        <w:instrText xml:space="preserve"> SEQ Table \* ARABIC \* MERGEFORMAT </w:instrText>
      </w:r>
      <w:r w:rsidRPr="000459E8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separate"/>
      </w:r>
      <w:r w:rsidRPr="000459E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</w:t>
      </w:r>
      <w:r w:rsidRPr="000459E8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end"/>
      </w:r>
      <w:bookmarkEnd w:id="0"/>
      <w:r w:rsidRPr="000459E8">
        <w:rPr>
          <w:rFonts w:ascii="Times New Roman" w:hAnsi="Times New Roman" w:cs="Times New Roman"/>
          <w:b/>
          <w:bCs/>
          <w:sz w:val="24"/>
          <w:szCs w:val="24"/>
          <w:lang w:val="en-GB"/>
        </w:rPr>
        <w:t>. Summary of Subject Disposition (All subjects)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955"/>
        <w:gridCol w:w="1890"/>
        <w:gridCol w:w="1800"/>
        <w:gridCol w:w="1705"/>
      </w:tblGrid>
      <w:tr w:rsidR="00314CD8" w:rsidRPr="008B4367" w14:paraId="26E60287" w14:textId="77777777" w:rsidTr="00945CDF">
        <w:trPr>
          <w:cantSplit/>
          <w:jc w:val="center"/>
        </w:trPr>
        <w:tc>
          <w:tcPr>
            <w:tcW w:w="395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DC8759E" w14:textId="77777777" w:rsidR="00314CD8" w:rsidRPr="008B4367" w:rsidRDefault="00314CD8" w:rsidP="00945CDF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E552DC8" w14:textId="77777777" w:rsidR="00314CD8" w:rsidRPr="008B4367" w:rsidRDefault="00314CD8" w:rsidP="00945CDF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  <w:vertAlign w:val="superscript"/>
              </w:rPr>
              <w:t>131</w:t>
            </w:r>
            <w:r w:rsidRPr="008B4367">
              <w:rPr>
                <w:sz w:val="22"/>
                <w:szCs w:val="22"/>
              </w:rPr>
              <w:t>I-LNTH-1095+ enzalutamide</w:t>
            </w:r>
            <w:r w:rsidRPr="008B4367">
              <w:rPr>
                <w:sz w:val="22"/>
                <w:szCs w:val="22"/>
              </w:rPr>
              <w:br/>
              <w:t>n (%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4C9FD09" w14:textId="77777777" w:rsidR="00314CD8" w:rsidRPr="008B4367" w:rsidRDefault="00314CD8" w:rsidP="00945CDF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Enzalutamide monotherapy</w:t>
            </w:r>
            <w:r w:rsidRPr="008B4367">
              <w:rPr>
                <w:sz w:val="22"/>
                <w:szCs w:val="22"/>
              </w:rPr>
              <w:br/>
              <w:t>n (%)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3FD48FF" w14:textId="77777777" w:rsidR="00314CD8" w:rsidRPr="008B4367" w:rsidRDefault="00314CD8" w:rsidP="00945CDF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All subjects</w:t>
            </w:r>
            <w:r w:rsidRPr="008B4367">
              <w:rPr>
                <w:sz w:val="22"/>
                <w:szCs w:val="22"/>
              </w:rPr>
              <w:br/>
              <w:t>n (%)</w:t>
            </w:r>
          </w:p>
        </w:tc>
      </w:tr>
      <w:tr w:rsidR="00314CD8" w:rsidRPr="008B4367" w14:paraId="2F47A964" w14:textId="77777777" w:rsidTr="00945CDF">
        <w:trPr>
          <w:cantSplit/>
          <w:jc w:val="center"/>
        </w:trPr>
        <w:tc>
          <w:tcPr>
            <w:tcW w:w="3955" w:type="dxa"/>
            <w:tcBorders>
              <w:top w:val="single" w:sz="8" w:space="0" w:color="auto"/>
            </w:tcBorders>
          </w:tcPr>
          <w:p w14:paraId="60FBCF1B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Subjects screened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37452563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72B813FD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single" w:sz="8" w:space="0" w:color="auto"/>
            </w:tcBorders>
          </w:tcPr>
          <w:p w14:paraId="1AE3C6A0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77</w:t>
            </w:r>
          </w:p>
        </w:tc>
      </w:tr>
      <w:tr w:rsidR="00314CD8" w:rsidRPr="008B4367" w14:paraId="0D5E9B41" w14:textId="77777777" w:rsidTr="00945CDF">
        <w:trPr>
          <w:cantSplit/>
          <w:jc w:val="center"/>
        </w:trPr>
        <w:tc>
          <w:tcPr>
            <w:tcW w:w="3955" w:type="dxa"/>
          </w:tcPr>
          <w:p w14:paraId="6B3A1CD2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Any screen failures </w:t>
            </w:r>
            <w:r w:rsidRPr="008B436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2F7086AC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0AEB3AFF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14:paraId="7D42F930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57 (32.2)</w:t>
            </w:r>
          </w:p>
        </w:tc>
      </w:tr>
      <w:tr w:rsidR="00314CD8" w:rsidRPr="008B4367" w14:paraId="337594A3" w14:textId="77777777" w:rsidTr="00945CDF">
        <w:trPr>
          <w:cantSplit/>
          <w:jc w:val="center"/>
        </w:trPr>
        <w:tc>
          <w:tcPr>
            <w:tcW w:w="3955" w:type="dxa"/>
          </w:tcPr>
          <w:p w14:paraId="0176C6FD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PSMA Imaged Set</w:t>
            </w:r>
          </w:p>
        </w:tc>
        <w:tc>
          <w:tcPr>
            <w:tcW w:w="1890" w:type="dxa"/>
          </w:tcPr>
          <w:p w14:paraId="44BC7821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0D5967E1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14:paraId="39F2D22B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32</w:t>
            </w:r>
          </w:p>
        </w:tc>
      </w:tr>
      <w:tr w:rsidR="00314CD8" w:rsidRPr="008B4367" w14:paraId="4AC91B47" w14:textId="77777777" w:rsidTr="00945CDF">
        <w:trPr>
          <w:cantSplit/>
          <w:jc w:val="center"/>
        </w:trPr>
        <w:tc>
          <w:tcPr>
            <w:tcW w:w="3955" w:type="dxa"/>
          </w:tcPr>
          <w:p w14:paraId="40D402F6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Met PSMA avidity</w:t>
            </w:r>
          </w:p>
        </w:tc>
        <w:tc>
          <w:tcPr>
            <w:tcW w:w="1890" w:type="dxa"/>
          </w:tcPr>
          <w:p w14:paraId="208277BA" w14:textId="77777777" w:rsidR="00314CD8" w:rsidRPr="008B4367" w:rsidRDefault="00314CD8" w:rsidP="00945CDF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4837E4AD" w14:textId="77777777" w:rsidR="00314CD8" w:rsidRPr="008B4367" w:rsidRDefault="00314CD8" w:rsidP="00945CDF">
            <w:pPr>
              <w:pStyle w:val="C-TableHeader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14:paraId="234C8CFA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23 (93.2)</w:t>
            </w:r>
          </w:p>
        </w:tc>
      </w:tr>
      <w:tr w:rsidR="00314CD8" w:rsidRPr="008B4367" w14:paraId="7D97C72A" w14:textId="77777777" w:rsidTr="00945CDF">
        <w:trPr>
          <w:cantSplit/>
          <w:jc w:val="center"/>
        </w:trPr>
        <w:tc>
          <w:tcPr>
            <w:tcW w:w="3955" w:type="dxa"/>
          </w:tcPr>
          <w:p w14:paraId="20283F12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Did not meet PSMA avidity</w:t>
            </w:r>
          </w:p>
        </w:tc>
        <w:tc>
          <w:tcPr>
            <w:tcW w:w="1890" w:type="dxa"/>
          </w:tcPr>
          <w:p w14:paraId="43086BEE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352173DC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14:paraId="5F669610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6 (4.5)</w:t>
            </w:r>
          </w:p>
        </w:tc>
      </w:tr>
      <w:tr w:rsidR="00314CD8" w:rsidRPr="008B4367" w14:paraId="4EA6ADEE" w14:textId="77777777" w:rsidTr="00945CDF">
        <w:trPr>
          <w:cantSplit/>
          <w:jc w:val="center"/>
        </w:trPr>
        <w:tc>
          <w:tcPr>
            <w:tcW w:w="3955" w:type="dxa"/>
          </w:tcPr>
          <w:p w14:paraId="42C090EA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Missing</w:t>
            </w:r>
          </w:p>
        </w:tc>
        <w:tc>
          <w:tcPr>
            <w:tcW w:w="1890" w:type="dxa"/>
          </w:tcPr>
          <w:p w14:paraId="7084482E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1DD2117C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14:paraId="1EF596CB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3 (2.3)</w:t>
            </w:r>
          </w:p>
        </w:tc>
      </w:tr>
      <w:tr w:rsidR="00314CD8" w:rsidRPr="008B4367" w14:paraId="6FE3A6E8" w14:textId="77777777" w:rsidTr="00945CDF">
        <w:trPr>
          <w:cantSplit/>
          <w:jc w:val="center"/>
        </w:trPr>
        <w:tc>
          <w:tcPr>
            <w:tcW w:w="3955" w:type="dxa"/>
          </w:tcPr>
          <w:p w14:paraId="6B6B6889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Randomized (Full Analysis Set) </w:t>
            </w:r>
            <w:proofErr w:type="spellStart"/>
            <w:proofErr w:type="gramStart"/>
            <w:r w:rsidRPr="008B4367">
              <w:rPr>
                <w:sz w:val="22"/>
                <w:szCs w:val="22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890" w:type="dxa"/>
          </w:tcPr>
          <w:p w14:paraId="12965140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80</w:t>
            </w:r>
          </w:p>
        </w:tc>
        <w:tc>
          <w:tcPr>
            <w:tcW w:w="1800" w:type="dxa"/>
          </w:tcPr>
          <w:p w14:paraId="2BB7B2EF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40</w:t>
            </w:r>
          </w:p>
        </w:tc>
        <w:tc>
          <w:tcPr>
            <w:tcW w:w="1705" w:type="dxa"/>
          </w:tcPr>
          <w:p w14:paraId="41583485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20</w:t>
            </w:r>
          </w:p>
        </w:tc>
      </w:tr>
      <w:tr w:rsidR="00314CD8" w:rsidRPr="008B4367" w14:paraId="04C96A97" w14:textId="77777777" w:rsidTr="00945CDF">
        <w:trPr>
          <w:cantSplit/>
          <w:jc w:val="center"/>
        </w:trPr>
        <w:tc>
          <w:tcPr>
            <w:tcW w:w="3955" w:type="dxa"/>
          </w:tcPr>
          <w:p w14:paraId="0B871542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Stratification </w:t>
            </w:r>
            <w:r w:rsidRPr="008B4367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890" w:type="dxa"/>
          </w:tcPr>
          <w:p w14:paraId="58474BEF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4238EA30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705" w:type="dxa"/>
          </w:tcPr>
          <w:p w14:paraId="1C7D0F87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314CD8" w:rsidRPr="008B4367" w14:paraId="752488CF" w14:textId="77777777" w:rsidTr="00945CDF">
        <w:trPr>
          <w:cantSplit/>
          <w:jc w:val="center"/>
        </w:trPr>
        <w:tc>
          <w:tcPr>
            <w:tcW w:w="3955" w:type="dxa"/>
          </w:tcPr>
          <w:p w14:paraId="3E0ACD57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Intermediate-risk prostate cancer</w:t>
            </w:r>
          </w:p>
        </w:tc>
        <w:tc>
          <w:tcPr>
            <w:tcW w:w="1890" w:type="dxa"/>
          </w:tcPr>
          <w:p w14:paraId="3F745C12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63 (78.8)</w:t>
            </w:r>
          </w:p>
        </w:tc>
        <w:tc>
          <w:tcPr>
            <w:tcW w:w="1800" w:type="dxa"/>
          </w:tcPr>
          <w:p w14:paraId="6DFCF3BB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31 (77.5)</w:t>
            </w:r>
          </w:p>
        </w:tc>
        <w:tc>
          <w:tcPr>
            <w:tcW w:w="1705" w:type="dxa"/>
          </w:tcPr>
          <w:p w14:paraId="1C1F3AEE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94 (78.3)</w:t>
            </w:r>
          </w:p>
        </w:tc>
      </w:tr>
      <w:tr w:rsidR="00314CD8" w:rsidRPr="008B4367" w14:paraId="02A8FB48" w14:textId="77777777" w:rsidTr="00945CDF">
        <w:trPr>
          <w:cantSplit/>
          <w:jc w:val="center"/>
        </w:trPr>
        <w:tc>
          <w:tcPr>
            <w:tcW w:w="3955" w:type="dxa"/>
          </w:tcPr>
          <w:p w14:paraId="15A170ED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High-risk prostate cancer</w:t>
            </w:r>
          </w:p>
        </w:tc>
        <w:tc>
          <w:tcPr>
            <w:tcW w:w="1890" w:type="dxa"/>
          </w:tcPr>
          <w:p w14:paraId="6D75F429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7 (21.3)</w:t>
            </w:r>
          </w:p>
        </w:tc>
        <w:tc>
          <w:tcPr>
            <w:tcW w:w="1800" w:type="dxa"/>
          </w:tcPr>
          <w:p w14:paraId="6124AE59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9 (22.5)</w:t>
            </w:r>
          </w:p>
        </w:tc>
        <w:tc>
          <w:tcPr>
            <w:tcW w:w="1705" w:type="dxa"/>
          </w:tcPr>
          <w:p w14:paraId="57416412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26 (21.7)</w:t>
            </w:r>
          </w:p>
        </w:tc>
      </w:tr>
      <w:tr w:rsidR="00314CD8" w:rsidRPr="008B4367" w14:paraId="4141BABA" w14:textId="77777777" w:rsidTr="00945CDF">
        <w:trPr>
          <w:cantSplit/>
          <w:jc w:val="center"/>
        </w:trPr>
        <w:tc>
          <w:tcPr>
            <w:tcW w:w="3955" w:type="dxa"/>
          </w:tcPr>
          <w:p w14:paraId="27BCAC7C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Safety set</w:t>
            </w:r>
          </w:p>
        </w:tc>
        <w:tc>
          <w:tcPr>
            <w:tcW w:w="1890" w:type="dxa"/>
          </w:tcPr>
          <w:p w14:paraId="0C31D4CA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76 (95.0)</w:t>
            </w:r>
          </w:p>
        </w:tc>
        <w:tc>
          <w:tcPr>
            <w:tcW w:w="1800" w:type="dxa"/>
          </w:tcPr>
          <w:p w14:paraId="6EBCF54A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39 (97.5)</w:t>
            </w:r>
          </w:p>
        </w:tc>
        <w:tc>
          <w:tcPr>
            <w:tcW w:w="1705" w:type="dxa"/>
          </w:tcPr>
          <w:p w14:paraId="621B02A7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15 (95.8)</w:t>
            </w:r>
          </w:p>
        </w:tc>
      </w:tr>
      <w:tr w:rsidR="00314CD8" w:rsidRPr="008B4367" w14:paraId="16AFD921" w14:textId="77777777" w:rsidTr="00945CDF">
        <w:trPr>
          <w:cantSplit/>
          <w:jc w:val="center"/>
        </w:trPr>
        <w:tc>
          <w:tcPr>
            <w:tcW w:w="3955" w:type="dxa"/>
          </w:tcPr>
          <w:p w14:paraId="11A5474B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Completed randomization treatment period</w:t>
            </w:r>
          </w:p>
        </w:tc>
        <w:tc>
          <w:tcPr>
            <w:tcW w:w="1890" w:type="dxa"/>
          </w:tcPr>
          <w:p w14:paraId="0CACB3EF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29 (36.3)</w:t>
            </w:r>
          </w:p>
        </w:tc>
        <w:tc>
          <w:tcPr>
            <w:tcW w:w="1800" w:type="dxa"/>
          </w:tcPr>
          <w:p w14:paraId="587F8754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3 (32.5)</w:t>
            </w:r>
          </w:p>
        </w:tc>
        <w:tc>
          <w:tcPr>
            <w:tcW w:w="1705" w:type="dxa"/>
          </w:tcPr>
          <w:p w14:paraId="2F778180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42 (35.0)</w:t>
            </w:r>
          </w:p>
        </w:tc>
      </w:tr>
      <w:tr w:rsidR="00314CD8" w:rsidRPr="008B4367" w14:paraId="46316494" w14:textId="77777777" w:rsidTr="00945CDF">
        <w:trPr>
          <w:cantSplit/>
          <w:jc w:val="center"/>
        </w:trPr>
        <w:tc>
          <w:tcPr>
            <w:tcW w:w="3955" w:type="dxa"/>
          </w:tcPr>
          <w:p w14:paraId="7329815B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Subjects discontinued randomized treatment</w:t>
            </w:r>
          </w:p>
        </w:tc>
        <w:tc>
          <w:tcPr>
            <w:tcW w:w="1890" w:type="dxa"/>
          </w:tcPr>
          <w:p w14:paraId="1A546D02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47 (58.8)</w:t>
            </w:r>
          </w:p>
        </w:tc>
        <w:tc>
          <w:tcPr>
            <w:tcW w:w="1800" w:type="dxa"/>
          </w:tcPr>
          <w:p w14:paraId="33E69D66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26 (65.0)</w:t>
            </w:r>
          </w:p>
        </w:tc>
        <w:tc>
          <w:tcPr>
            <w:tcW w:w="1705" w:type="dxa"/>
          </w:tcPr>
          <w:p w14:paraId="31312A52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73 (60.8)</w:t>
            </w:r>
          </w:p>
        </w:tc>
      </w:tr>
      <w:tr w:rsidR="00314CD8" w:rsidRPr="008B4367" w14:paraId="0CD60869" w14:textId="77777777" w:rsidTr="00945CDF">
        <w:trPr>
          <w:cantSplit/>
          <w:jc w:val="center"/>
        </w:trPr>
        <w:tc>
          <w:tcPr>
            <w:tcW w:w="3955" w:type="dxa"/>
          </w:tcPr>
          <w:p w14:paraId="6FEC64F8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Radiographic progression</w:t>
            </w:r>
          </w:p>
        </w:tc>
        <w:tc>
          <w:tcPr>
            <w:tcW w:w="1890" w:type="dxa"/>
          </w:tcPr>
          <w:p w14:paraId="5AEA6AD0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7 (21.3)</w:t>
            </w:r>
          </w:p>
        </w:tc>
        <w:tc>
          <w:tcPr>
            <w:tcW w:w="1800" w:type="dxa"/>
          </w:tcPr>
          <w:p w14:paraId="6E109CFA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4 (35.0)</w:t>
            </w:r>
          </w:p>
        </w:tc>
        <w:tc>
          <w:tcPr>
            <w:tcW w:w="1705" w:type="dxa"/>
          </w:tcPr>
          <w:p w14:paraId="0E6326D9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31 (25.8)</w:t>
            </w:r>
          </w:p>
        </w:tc>
      </w:tr>
      <w:tr w:rsidR="00314CD8" w:rsidRPr="008B4367" w14:paraId="30032186" w14:textId="77777777" w:rsidTr="00945CDF">
        <w:trPr>
          <w:cantSplit/>
          <w:jc w:val="center"/>
        </w:trPr>
        <w:tc>
          <w:tcPr>
            <w:tcW w:w="3955" w:type="dxa"/>
          </w:tcPr>
          <w:p w14:paraId="0A0D52C1" w14:textId="77777777" w:rsidR="00314CD8" w:rsidRPr="008B4367" w:rsidRDefault="00314CD8" w:rsidP="00945CDF">
            <w:pPr>
              <w:pStyle w:val="C-TableText"/>
              <w:spacing w:before="0" w:after="0"/>
              <w:ind w:left="249" w:hanging="249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Treatment is no longer benefiting subject</w:t>
            </w:r>
          </w:p>
        </w:tc>
        <w:tc>
          <w:tcPr>
            <w:tcW w:w="1890" w:type="dxa"/>
          </w:tcPr>
          <w:p w14:paraId="3C2C68D7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6 (7.5)</w:t>
            </w:r>
          </w:p>
        </w:tc>
        <w:tc>
          <w:tcPr>
            <w:tcW w:w="1800" w:type="dxa"/>
          </w:tcPr>
          <w:p w14:paraId="0EBED8D3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5 (12.5)</w:t>
            </w:r>
          </w:p>
        </w:tc>
        <w:tc>
          <w:tcPr>
            <w:tcW w:w="1705" w:type="dxa"/>
          </w:tcPr>
          <w:p w14:paraId="4A90CC87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1 (9.2)</w:t>
            </w:r>
          </w:p>
        </w:tc>
      </w:tr>
      <w:tr w:rsidR="00314CD8" w:rsidRPr="008B4367" w14:paraId="4D6112B6" w14:textId="77777777" w:rsidTr="00945CDF">
        <w:trPr>
          <w:cantSplit/>
          <w:jc w:val="center"/>
        </w:trPr>
        <w:tc>
          <w:tcPr>
            <w:tcW w:w="3955" w:type="dxa"/>
          </w:tcPr>
          <w:p w14:paraId="0329DA4A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Adverse event</w:t>
            </w:r>
          </w:p>
        </w:tc>
        <w:tc>
          <w:tcPr>
            <w:tcW w:w="1890" w:type="dxa"/>
          </w:tcPr>
          <w:p w14:paraId="77A7FCBB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8 (10.0)</w:t>
            </w:r>
          </w:p>
        </w:tc>
        <w:tc>
          <w:tcPr>
            <w:tcW w:w="1800" w:type="dxa"/>
          </w:tcPr>
          <w:p w14:paraId="02978674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 (2.5)</w:t>
            </w:r>
          </w:p>
        </w:tc>
        <w:tc>
          <w:tcPr>
            <w:tcW w:w="1705" w:type="dxa"/>
          </w:tcPr>
          <w:p w14:paraId="0A0DC591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9 (7.5)</w:t>
            </w:r>
          </w:p>
        </w:tc>
      </w:tr>
      <w:tr w:rsidR="00314CD8" w:rsidRPr="008B4367" w14:paraId="001E93FB" w14:textId="77777777" w:rsidTr="00945CDF">
        <w:trPr>
          <w:cantSplit/>
          <w:jc w:val="center"/>
        </w:trPr>
        <w:tc>
          <w:tcPr>
            <w:tcW w:w="3955" w:type="dxa"/>
          </w:tcPr>
          <w:p w14:paraId="2017A215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Unequivocal clinical progression</w:t>
            </w:r>
          </w:p>
        </w:tc>
        <w:tc>
          <w:tcPr>
            <w:tcW w:w="1890" w:type="dxa"/>
          </w:tcPr>
          <w:p w14:paraId="45B1BF3E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5 (6.3)</w:t>
            </w:r>
          </w:p>
        </w:tc>
        <w:tc>
          <w:tcPr>
            <w:tcW w:w="1800" w:type="dxa"/>
          </w:tcPr>
          <w:p w14:paraId="4F028F87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2 (5.0)</w:t>
            </w:r>
          </w:p>
        </w:tc>
        <w:tc>
          <w:tcPr>
            <w:tcW w:w="1705" w:type="dxa"/>
          </w:tcPr>
          <w:p w14:paraId="30491E5D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7 (5.8)</w:t>
            </w:r>
          </w:p>
        </w:tc>
      </w:tr>
      <w:tr w:rsidR="00314CD8" w:rsidRPr="008B4367" w14:paraId="5AE706A9" w14:textId="77777777" w:rsidTr="00945CDF">
        <w:trPr>
          <w:cantSplit/>
          <w:jc w:val="center"/>
        </w:trPr>
        <w:tc>
          <w:tcPr>
            <w:tcW w:w="3955" w:type="dxa"/>
          </w:tcPr>
          <w:p w14:paraId="301FAE85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Other</w:t>
            </w:r>
          </w:p>
        </w:tc>
        <w:tc>
          <w:tcPr>
            <w:tcW w:w="1890" w:type="dxa"/>
          </w:tcPr>
          <w:p w14:paraId="4A76EFD8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4 (5.0)</w:t>
            </w:r>
          </w:p>
        </w:tc>
        <w:tc>
          <w:tcPr>
            <w:tcW w:w="1800" w:type="dxa"/>
          </w:tcPr>
          <w:p w14:paraId="4FDC1D4A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0 (0.0)</w:t>
            </w:r>
          </w:p>
        </w:tc>
        <w:tc>
          <w:tcPr>
            <w:tcW w:w="1705" w:type="dxa"/>
          </w:tcPr>
          <w:p w14:paraId="4A5C8855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4 (3.3)</w:t>
            </w:r>
          </w:p>
        </w:tc>
      </w:tr>
      <w:tr w:rsidR="00314CD8" w:rsidRPr="008B4367" w14:paraId="69F30352" w14:textId="77777777" w:rsidTr="00945CDF">
        <w:trPr>
          <w:cantSplit/>
          <w:jc w:val="center"/>
        </w:trPr>
        <w:tc>
          <w:tcPr>
            <w:tcW w:w="3955" w:type="dxa"/>
          </w:tcPr>
          <w:p w14:paraId="6BF75CCE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Death</w:t>
            </w:r>
          </w:p>
        </w:tc>
        <w:tc>
          <w:tcPr>
            <w:tcW w:w="1890" w:type="dxa"/>
          </w:tcPr>
          <w:p w14:paraId="0BB03BC2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3 (3.8)</w:t>
            </w:r>
          </w:p>
        </w:tc>
        <w:tc>
          <w:tcPr>
            <w:tcW w:w="1800" w:type="dxa"/>
          </w:tcPr>
          <w:p w14:paraId="02F12AC4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0 (0.0)</w:t>
            </w:r>
          </w:p>
        </w:tc>
        <w:tc>
          <w:tcPr>
            <w:tcW w:w="1705" w:type="dxa"/>
          </w:tcPr>
          <w:p w14:paraId="790257E6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3 (2.5)</w:t>
            </w:r>
          </w:p>
        </w:tc>
      </w:tr>
      <w:tr w:rsidR="00314CD8" w:rsidRPr="008B4367" w14:paraId="279F3A2A" w14:textId="77777777" w:rsidTr="00945CDF">
        <w:trPr>
          <w:cantSplit/>
          <w:jc w:val="center"/>
        </w:trPr>
        <w:tc>
          <w:tcPr>
            <w:tcW w:w="3955" w:type="dxa"/>
          </w:tcPr>
          <w:p w14:paraId="2AD35FCB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Subject decision</w:t>
            </w:r>
          </w:p>
        </w:tc>
        <w:tc>
          <w:tcPr>
            <w:tcW w:w="1890" w:type="dxa"/>
          </w:tcPr>
          <w:p w14:paraId="0A0EC405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3 (3.8)</w:t>
            </w:r>
          </w:p>
        </w:tc>
        <w:tc>
          <w:tcPr>
            <w:tcW w:w="1800" w:type="dxa"/>
          </w:tcPr>
          <w:p w14:paraId="73829C0D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0 (0.0)</w:t>
            </w:r>
          </w:p>
        </w:tc>
        <w:tc>
          <w:tcPr>
            <w:tcW w:w="1705" w:type="dxa"/>
          </w:tcPr>
          <w:p w14:paraId="74A98D50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3 (2.5)</w:t>
            </w:r>
          </w:p>
        </w:tc>
      </w:tr>
      <w:tr w:rsidR="00314CD8" w:rsidRPr="008B4367" w14:paraId="59399076" w14:textId="77777777" w:rsidTr="00945CDF">
        <w:trPr>
          <w:cantSplit/>
          <w:jc w:val="center"/>
        </w:trPr>
        <w:tc>
          <w:tcPr>
            <w:tcW w:w="3955" w:type="dxa"/>
          </w:tcPr>
          <w:p w14:paraId="228719BA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Withdrawal of consent</w:t>
            </w:r>
          </w:p>
        </w:tc>
        <w:tc>
          <w:tcPr>
            <w:tcW w:w="1890" w:type="dxa"/>
          </w:tcPr>
          <w:p w14:paraId="33F2BE73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 (1.3)</w:t>
            </w:r>
          </w:p>
        </w:tc>
        <w:tc>
          <w:tcPr>
            <w:tcW w:w="1800" w:type="dxa"/>
          </w:tcPr>
          <w:p w14:paraId="02811F5E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3 (7.5)</w:t>
            </w:r>
          </w:p>
        </w:tc>
        <w:tc>
          <w:tcPr>
            <w:tcW w:w="1705" w:type="dxa"/>
          </w:tcPr>
          <w:p w14:paraId="2E9D079B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4 (3.3)</w:t>
            </w:r>
          </w:p>
        </w:tc>
      </w:tr>
      <w:tr w:rsidR="00314CD8" w:rsidRPr="008B4367" w14:paraId="1F021FAD" w14:textId="77777777" w:rsidTr="00945CDF">
        <w:trPr>
          <w:cantSplit/>
          <w:jc w:val="center"/>
        </w:trPr>
        <w:tc>
          <w:tcPr>
            <w:tcW w:w="3955" w:type="dxa"/>
            <w:tcBorders>
              <w:bottom w:val="single" w:sz="8" w:space="0" w:color="auto"/>
            </w:tcBorders>
          </w:tcPr>
          <w:p w14:paraId="1067F6D5" w14:textId="77777777" w:rsidR="00314CD8" w:rsidRPr="008B4367" w:rsidRDefault="00314CD8" w:rsidP="00945CDF">
            <w:pPr>
              <w:pStyle w:val="C-TableText"/>
              <w:spacing w:before="0" w:after="0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 </w:t>
            </w:r>
            <w:r w:rsidRPr="008B4367">
              <w:rPr>
                <w:sz w:val="22"/>
                <w:szCs w:val="22"/>
              </w:rPr>
              <w:t>Investigator decision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14:paraId="7F74F56F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0 (0.0)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44F89C09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 (2.5)</w:t>
            </w:r>
          </w:p>
        </w:tc>
        <w:tc>
          <w:tcPr>
            <w:tcW w:w="1705" w:type="dxa"/>
            <w:tcBorders>
              <w:bottom w:val="single" w:sz="8" w:space="0" w:color="auto"/>
            </w:tcBorders>
          </w:tcPr>
          <w:p w14:paraId="1086D0BA" w14:textId="77777777" w:rsidR="00314CD8" w:rsidRPr="008B4367" w:rsidRDefault="00314CD8" w:rsidP="00945CDF">
            <w:pPr>
              <w:pStyle w:val="C-TableText"/>
              <w:spacing w:before="0" w:after="0"/>
              <w:jc w:val="center"/>
              <w:rPr>
                <w:sz w:val="22"/>
                <w:szCs w:val="22"/>
              </w:rPr>
            </w:pPr>
            <w:r w:rsidRPr="008B4367">
              <w:rPr>
                <w:sz w:val="22"/>
                <w:szCs w:val="22"/>
              </w:rPr>
              <w:t>1 (0.8)</w:t>
            </w:r>
          </w:p>
        </w:tc>
      </w:tr>
      <w:tr w:rsidR="00314CD8" w:rsidRPr="008B4367" w14:paraId="2BADEF4C" w14:textId="77777777" w:rsidTr="00945CDF">
        <w:trPr>
          <w:cantSplit/>
          <w:jc w:val="center"/>
        </w:trPr>
        <w:tc>
          <w:tcPr>
            <w:tcW w:w="9350" w:type="dxa"/>
            <w:gridSpan w:val="4"/>
            <w:tcBorders>
              <w:top w:val="single" w:sz="8" w:space="0" w:color="auto"/>
            </w:tcBorders>
          </w:tcPr>
          <w:p w14:paraId="41F55037" w14:textId="77777777" w:rsidR="00314CD8" w:rsidRPr="00BE701D" w:rsidRDefault="00314CD8" w:rsidP="00945CDF">
            <w:pPr>
              <w:pStyle w:val="C-Footnote"/>
              <w:rPr>
                <w:rFonts w:cs="Times New Roman"/>
                <w:sz w:val="24"/>
                <w:szCs w:val="24"/>
              </w:rPr>
            </w:pPr>
            <w:r w:rsidRPr="00BE701D">
              <w:rPr>
                <w:rFonts w:cs="Times New Roman"/>
                <w:sz w:val="24"/>
                <w:szCs w:val="24"/>
              </w:rPr>
              <w:t xml:space="preserve">The PSMA Imaged Population is all subjects who received any dose of </w:t>
            </w:r>
            <w:r w:rsidRPr="00BE701D">
              <w:rPr>
                <w:rFonts w:cs="Times New Roman"/>
                <w:sz w:val="24"/>
                <w:szCs w:val="24"/>
                <w:vertAlign w:val="superscript"/>
              </w:rPr>
              <w:t>18</w:t>
            </w:r>
            <w:r w:rsidRPr="00BE701D">
              <w:rPr>
                <w:rFonts w:cs="Times New Roman"/>
                <w:sz w:val="24"/>
                <w:szCs w:val="24"/>
              </w:rPr>
              <w:t xml:space="preserve">F-piflufolastat. The Safety Set </w:t>
            </w:r>
            <w:proofErr w:type="gramStart"/>
            <w:r w:rsidRPr="00BE701D">
              <w:rPr>
                <w:rFonts w:cs="Times New Roman"/>
                <w:sz w:val="24"/>
                <w:szCs w:val="24"/>
              </w:rPr>
              <w:t>is</w:t>
            </w:r>
            <w:proofErr w:type="gramEnd"/>
            <w:r w:rsidRPr="00BE701D">
              <w:rPr>
                <w:rFonts w:cs="Times New Roman"/>
                <w:sz w:val="24"/>
                <w:szCs w:val="24"/>
              </w:rPr>
              <w:t xml:space="preserve"> all subjects who received any dose of study drug (</w:t>
            </w:r>
            <w:r w:rsidRPr="00BE701D">
              <w:rPr>
                <w:rFonts w:cs="Times New Roman"/>
                <w:sz w:val="24"/>
                <w:szCs w:val="24"/>
                <w:vertAlign w:val="superscript"/>
              </w:rPr>
              <w:t>131</w:t>
            </w:r>
            <w:r w:rsidRPr="00BE701D">
              <w:rPr>
                <w:rFonts w:cs="Times New Roman"/>
                <w:sz w:val="24"/>
                <w:szCs w:val="24"/>
              </w:rPr>
              <w:t>I-LNTH-1095 or enzalutamide). The full analysis set was defined as all subjects assigned to a treatment group per the randomization schedule.</w:t>
            </w:r>
          </w:p>
          <w:p w14:paraId="7B1331B5" w14:textId="77777777" w:rsidR="00314CD8" w:rsidRPr="00BE701D" w:rsidRDefault="00314CD8" w:rsidP="00945CDF">
            <w:pPr>
              <w:pStyle w:val="C-Footnote"/>
              <w:rPr>
                <w:rFonts w:cs="Times New Roman"/>
                <w:sz w:val="24"/>
                <w:szCs w:val="24"/>
                <w:lang w:val="it-IT"/>
              </w:rPr>
            </w:pPr>
            <w:r w:rsidRPr="00BE701D">
              <w:rPr>
                <w:rFonts w:cs="Times New Roman"/>
                <w:sz w:val="24"/>
                <w:szCs w:val="24"/>
                <w:lang w:val="it-IT"/>
              </w:rPr>
              <w:t>PSA = prostate-specific antigen; PSMA = prostate-specific membrane antigen</w:t>
            </w:r>
          </w:p>
          <w:p w14:paraId="2A66E3E4" w14:textId="77777777" w:rsidR="00314CD8" w:rsidRPr="00BE701D" w:rsidRDefault="00314CD8" w:rsidP="00945CDF">
            <w:pPr>
              <w:pStyle w:val="C-Footnote"/>
              <w:tabs>
                <w:tab w:val="clear" w:pos="144"/>
              </w:tabs>
              <w:ind w:left="180" w:hanging="180"/>
              <w:rPr>
                <w:rFonts w:cs="Times New Roman"/>
                <w:sz w:val="24"/>
                <w:szCs w:val="24"/>
              </w:rPr>
            </w:pPr>
            <w:r w:rsidRPr="00BE701D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r w:rsidRPr="00BE701D">
              <w:rPr>
                <w:rFonts w:cs="Times New Roman"/>
                <w:sz w:val="24"/>
                <w:szCs w:val="24"/>
              </w:rPr>
              <w:tab/>
            </w:r>
            <w:r w:rsidRPr="00BE701D">
              <w:rPr>
                <w:rFonts w:cs="Times New Roman"/>
                <w:sz w:val="24"/>
                <w:szCs w:val="24"/>
                <w:vertAlign w:val="superscript"/>
              </w:rPr>
              <w:t xml:space="preserve"> </w:t>
            </w:r>
            <w:proofErr w:type="gramStart"/>
            <w:r w:rsidRPr="00BE701D">
              <w:rPr>
                <w:rFonts w:cs="Times New Roman"/>
                <w:sz w:val="24"/>
                <w:szCs w:val="24"/>
              </w:rPr>
              <w:t>Screen failures</w:t>
            </w:r>
            <w:proofErr w:type="gramEnd"/>
            <w:r w:rsidRPr="00BE701D">
              <w:rPr>
                <w:rFonts w:cs="Times New Roman"/>
                <w:sz w:val="24"/>
                <w:szCs w:val="24"/>
              </w:rPr>
              <w:t xml:space="preserve"> included subjects who failed to meet all </w:t>
            </w:r>
            <w:proofErr w:type="gramStart"/>
            <w:r w:rsidRPr="00BE701D">
              <w:rPr>
                <w:rFonts w:cs="Times New Roman"/>
                <w:sz w:val="24"/>
                <w:szCs w:val="24"/>
              </w:rPr>
              <w:t>inclusion/exclusion</w:t>
            </w:r>
            <w:proofErr w:type="gramEnd"/>
            <w:r w:rsidRPr="00BE701D">
              <w:rPr>
                <w:rFonts w:cs="Times New Roman"/>
                <w:sz w:val="24"/>
                <w:szCs w:val="24"/>
              </w:rPr>
              <w:t xml:space="preserve"> criteria and subjects who were not PSMA-avid.</w:t>
            </w:r>
          </w:p>
          <w:p w14:paraId="48417479" w14:textId="77777777" w:rsidR="00314CD8" w:rsidRPr="00BE701D" w:rsidRDefault="00314CD8" w:rsidP="00945CDF">
            <w:pPr>
              <w:pStyle w:val="C-Footnote"/>
              <w:tabs>
                <w:tab w:val="clear" w:pos="144"/>
              </w:tabs>
              <w:ind w:left="180" w:hanging="180"/>
              <w:rPr>
                <w:rFonts w:cs="Times New Roman"/>
                <w:sz w:val="24"/>
                <w:szCs w:val="24"/>
              </w:rPr>
            </w:pPr>
            <w:r w:rsidRPr="00BE701D">
              <w:rPr>
                <w:rFonts w:cs="Times New Roman"/>
                <w:sz w:val="24"/>
                <w:szCs w:val="24"/>
                <w:vertAlign w:val="superscript"/>
              </w:rPr>
              <w:t xml:space="preserve">b </w:t>
            </w:r>
            <w:r w:rsidRPr="00BE701D">
              <w:rPr>
                <w:rFonts w:cs="Times New Roman"/>
                <w:sz w:val="24"/>
                <w:szCs w:val="24"/>
              </w:rPr>
              <w:tab/>
              <w:t>Four subjects met PSMA-avidity but were not randomized, and 1 subject was not PSMA imaged but was randomized.</w:t>
            </w:r>
          </w:p>
          <w:p w14:paraId="121E2D36" w14:textId="77777777" w:rsidR="00314CD8" w:rsidRPr="00BE701D" w:rsidRDefault="00314CD8" w:rsidP="00945CDF">
            <w:pPr>
              <w:pStyle w:val="C-Footnote"/>
              <w:tabs>
                <w:tab w:val="clear" w:pos="144"/>
              </w:tabs>
              <w:ind w:left="180" w:hanging="180"/>
              <w:rPr>
                <w:rFonts w:cs="Times New Roman"/>
                <w:sz w:val="24"/>
                <w:szCs w:val="24"/>
              </w:rPr>
            </w:pPr>
            <w:r w:rsidRPr="00BE701D">
              <w:rPr>
                <w:rFonts w:cs="Times New Roman"/>
                <w:sz w:val="24"/>
                <w:szCs w:val="24"/>
                <w:vertAlign w:val="superscript"/>
              </w:rPr>
              <w:t>c</w:t>
            </w:r>
            <w:r w:rsidRPr="00BE701D">
              <w:rPr>
                <w:rFonts w:cs="Times New Roman"/>
                <w:sz w:val="24"/>
                <w:szCs w:val="24"/>
              </w:rPr>
              <w:tab/>
            </w:r>
            <w:r w:rsidRPr="00BE701D">
              <w:rPr>
                <w:rFonts w:cs="Times New Roman"/>
                <w:sz w:val="24"/>
                <w:szCs w:val="24"/>
                <w:vertAlign w:val="superscript"/>
              </w:rPr>
              <w:t xml:space="preserve"> </w:t>
            </w:r>
            <w:r w:rsidRPr="00BE701D">
              <w:rPr>
                <w:rFonts w:cs="Times New Roman"/>
                <w:sz w:val="24"/>
                <w:szCs w:val="24"/>
              </w:rPr>
              <w:t>Two subjects were randomized and later found to be screen failures.</w:t>
            </w:r>
          </w:p>
          <w:p w14:paraId="2AB92FA2" w14:textId="77777777" w:rsidR="00314CD8" w:rsidRPr="00BE701D" w:rsidRDefault="00314CD8" w:rsidP="00945CDF">
            <w:pPr>
              <w:pStyle w:val="C-Footnote"/>
              <w:tabs>
                <w:tab w:val="clear" w:pos="144"/>
              </w:tabs>
              <w:ind w:left="180" w:hanging="180"/>
              <w:rPr>
                <w:rFonts w:cs="Times New Roman"/>
                <w:sz w:val="24"/>
                <w:szCs w:val="24"/>
              </w:rPr>
            </w:pPr>
            <w:r w:rsidRPr="00BE701D">
              <w:rPr>
                <w:rFonts w:cs="Times New Roman"/>
                <w:sz w:val="24"/>
                <w:szCs w:val="24"/>
                <w:vertAlign w:val="superscript"/>
              </w:rPr>
              <w:t xml:space="preserve">d </w:t>
            </w:r>
            <w:r w:rsidRPr="00BE701D">
              <w:rPr>
                <w:rFonts w:cs="Times New Roman"/>
                <w:sz w:val="24"/>
                <w:szCs w:val="24"/>
              </w:rPr>
              <w:tab/>
              <w:t>Stratification risk classes:</w:t>
            </w:r>
          </w:p>
          <w:p w14:paraId="1D652A7A" w14:textId="77777777" w:rsidR="00314CD8" w:rsidRPr="00BE701D" w:rsidRDefault="00314CD8" w:rsidP="00945CDF">
            <w:pPr>
              <w:pStyle w:val="C-Footnote"/>
              <w:tabs>
                <w:tab w:val="clear" w:pos="144"/>
              </w:tabs>
              <w:ind w:left="180" w:hanging="180"/>
              <w:rPr>
                <w:rFonts w:cs="Times New Roman"/>
                <w:sz w:val="24"/>
                <w:szCs w:val="24"/>
              </w:rPr>
            </w:pPr>
            <w:r w:rsidRPr="00BE701D">
              <w:rPr>
                <w:rFonts w:cs="Times New Roman"/>
                <w:sz w:val="24"/>
                <w:szCs w:val="24"/>
              </w:rPr>
              <w:tab/>
              <w:t>• Intermediate-risk prostate cancer: hemoglobin ≥11 g/dL, lactate dehydrogenase &lt;262 IU/L, and alkaline phosphatase &lt;414 IU/L</w:t>
            </w:r>
          </w:p>
          <w:p w14:paraId="4D1B4EE1" w14:textId="77777777" w:rsidR="00314CD8" w:rsidRPr="008B4367" w:rsidRDefault="00314CD8" w:rsidP="00945CDF">
            <w:pPr>
              <w:pStyle w:val="C-Footnote"/>
              <w:tabs>
                <w:tab w:val="clear" w:pos="144"/>
              </w:tabs>
              <w:ind w:left="180" w:hanging="180"/>
              <w:rPr>
                <w:rFonts w:cs="Times New Roman"/>
                <w:sz w:val="22"/>
                <w:szCs w:val="22"/>
              </w:rPr>
            </w:pPr>
            <w:r w:rsidRPr="00BE701D">
              <w:rPr>
                <w:rFonts w:cs="Times New Roman"/>
                <w:sz w:val="24"/>
                <w:szCs w:val="24"/>
              </w:rPr>
              <w:tab/>
              <w:t>• High-risk prostate cancer: hemoglobin &lt;11 g/dL, or lactate dehydrogenase ≥262 IU/L, or alkaline phosphatase ≥ 414 IU/L</w:t>
            </w:r>
          </w:p>
        </w:tc>
      </w:tr>
    </w:tbl>
    <w:p w14:paraId="501DCB32" w14:textId="7907C939" w:rsidR="00825846" w:rsidRPr="000459E8" w:rsidRDefault="00825846" w:rsidP="009F1FB6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25846" w:rsidRPr="000459E8" w:rsidSect="009F1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7DDDD" w14:textId="77777777" w:rsidR="00DE14F1" w:rsidRDefault="00DE14F1" w:rsidP="00ED05BB">
      <w:pPr>
        <w:spacing w:after="0" w:line="240" w:lineRule="auto"/>
      </w:pPr>
      <w:r>
        <w:separator/>
      </w:r>
    </w:p>
  </w:endnote>
  <w:endnote w:type="continuationSeparator" w:id="0">
    <w:p w14:paraId="5AAB8A13" w14:textId="77777777" w:rsidR="00DE14F1" w:rsidRDefault="00DE14F1" w:rsidP="00ED0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50C12" w14:textId="77777777" w:rsidR="00DE14F1" w:rsidRDefault="00DE14F1" w:rsidP="00ED05BB">
      <w:pPr>
        <w:spacing w:after="0" w:line="240" w:lineRule="auto"/>
      </w:pPr>
      <w:r>
        <w:separator/>
      </w:r>
    </w:p>
  </w:footnote>
  <w:footnote w:type="continuationSeparator" w:id="0">
    <w:p w14:paraId="1791BFD3" w14:textId="77777777" w:rsidR="00DE14F1" w:rsidRDefault="00DE14F1" w:rsidP="00ED0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03C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9C71FC3"/>
    <w:multiLevelType w:val="hybridMultilevel"/>
    <w:tmpl w:val="C09824E4"/>
    <w:lvl w:ilvl="0" w:tplc="0DA27F28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FA00B8"/>
    <w:multiLevelType w:val="hybridMultilevel"/>
    <w:tmpl w:val="74E28102"/>
    <w:lvl w:ilvl="0" w:tplc="0DA27F28">
      <w:start w:val="1"/>
      <w:numFmt w:val="decimal"/>
      <w:lvlText w:val="4.%1"/>
      <w:lvlJc w:val="left"/>
      <w:pPr>
        <w:ind w:left="1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0" w:hanging="360"/>
      </w:pPr>
    </w:lvl>
    <w:lvl w:ilvl="2" w:tplc="0409001B" w:tentative="1">
      <w:start w:val="1"/>
      <w:numFmt w:val="lowerRoman"/>
      <w:lvlText w:val="%3."/>
      <w:lvlJc w:val="right"/>
      <w:pPr>
        <w:ind w:left="2860" w:hanging="180"/>
      </w:pPr>
    </w:lvl>
    <w:lvl w:ilvl="3" w:tplc="0409000F" w:tentative="1">
      <w:start w:val="1"/>
      <w:numFmt w:val="decimal"/>
      <w:lvlText w:val="%4."/>
      <w:lvlJc w:val="left"/>
      <w:pPr>
        <w:ind w:left="3580" w:hanging="360"/>
      </w:pPr>
    </w:lvl>
    <w:lvl w:ilvl="4" w:tplc="04090019" w:tentative="1">
      <w:start w:val="1"/>
      <w:numFmt w:val="lowerLetter"/>
      <w:lvlText w:val="%5."/>
      <w:lvlJc w:val="left"/>
      <w:pPr>
        <w:ind w:left="4300" w:hanging="360"/>
      </w:pPr>
    </w:lvl>
    <w:lvl w:ilvl="5" w:tplc="0409001B" w:tentative="1">
      <w:start w:val="1"/>
      <w:numFmt w:val="lowerRoman"/>
      <w:lvlText w:val="%6."/>
      <w:lvlJc w:val="right"/>
      <w:pPr>
        <w:ind w:left="5020" w:hanging="180"/>
      </w:pPr>
    </w:lvl>
    <w:lvl w:ilvl="6" w:tplc="0409000F" w:tentative="1">
      <w:start w:val="1"/>
      <w:numFmt w:val="decimal"/>
      <w:lvlText w:val="%7."/>
      <w:lvlJc w:val="left"/>
      <w:pPr>
        <w:ind w:left="5740" w:hanging="360"/>
      </w:pPr>
    </w:lvl>
    <w:lvl w:ilvl="7" w:tplc="04090019" w:tentative="1">
      <w:start w:val="1"/>
      <w:numFmt w:val="lowerLetter"/>
      <w:lvlText w:val="%8."/>
      <w:lvlJc w:val="left"/>
      <w:pPr>
        <w:ind w:left="6460" w:hanging="360"/>
      </w:pPr>
    </w:lvl>
    <w:lvl w:ilvl="8" w:tplc="0409001B" w:tentative="1">
      <w:start w:val="1"/>
      <w:numFmt w:val="lowerRoman"/>
      <w:lvlText w:val="%9."/>
      <w:lvlJc w:val="right"/>
      <w:pPr>
        <w:ind w:left="7180" w:hanging="180"/>
      </w:pPr>
    </w:lvl>
  </w:abstractNum>
  <w:abstractNum w:abstractNumId="3" w15:restartNumberingAfterBreak="0">
    <w:nsid w:val="535E7F22"/>
    <w:multiLevelType w:val="hybridMultilevel"/>
    <w:tmpl w:val="3A925D30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280638"/>
    <w:multiLevelType w:val="hybridMultilevel"/>
    <w:tmpl w:val="C09824E4"/>
    <w:lvl w:ilvl="0" w:tplc="FFFFFFFF">
      <w:start w:val="1"/>
      <w:numFmt w:val="decimal"/>
      <w:lvlText w:val="4.%1"/>
      <w:lvlJc w:val="left"/>
      <w:pPr>
        <w:ind w:left="142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63C27"/>
    <w:multiLevelType w:val="multilevel"/>
    <w:tmpl w:val="C5C0E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 w15:restartNumberingAfterBreak="0">
    <w:nsid w:val="731073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BB47127"/>
    <w:multiLevelType w:val="hybridMultilevel"/>
    <w:tmpl w:val="7AEC1692"/>
    <w:lvl w:ilvl="0" w:tplc="0DA27F28">
      <w:start w:val="1"/>
      <w:numFmt w:val="decimal"/>
      <w:lvlText w:val="4.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41664725">
    <w:abstractNumId w:val="6"/>
  </w:num>
  <w:num w:numId="2" w16cid:durableId="1848205615">
    <w:abstractNumId w:val="5"/>
  </w:num>
  <w:num w:numId="3" w16cid:durableId="1622416393">
    <w:abstractNumId w:val="1"/>
  </w:num>
  <w:num w:numId="4" w16cid:durableId="185679420">
    <w:abstractNumId w:val="2"/>
  </w:num>
  <w:num w:numId="5" w16cid:durableId="1316956815">
    <w:abstractNumId w:val="7"/>
  </w:num>
  <w:num w:numId="6" w16cid:durableId="1012799343">
    <w:abstractNumId w:val="4"/>
  </w:num>
  <w:num w:numId="7" w16cid:durableId="161351">
    <w:abstractNumId w:val="3"/>
  </w:num>
  <w:num w:numId="8" w16cid:durableId="936670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2C"/>
    <w:rsid w:val="00004625"/>
    <w:rsid w:val="0000494F"/>
    <w:rsid w:val="00010D6A"/>
    <w:rsid w:val="00012E6A"/>
    <w:rsid w:val="00013E8C"/>
    <w:rsid w:val="00022E77"/>
    <w:rsid w:val="00031137"/>
    <w:rsid w:val="00033DCE"/>
    <w:rsid w:val="000459E8"/>
    <w:rsid w:val="00046867"/>
    <w:rsid w:val="0005538D"/>
    <w:rsid w:val="00060CA4"/>
    <w:rsid w:val="00061FDE"/>
    <w:rsid w:val="000621AE"/>
    <w:rsid w:val="00062745"/>
    <w:rsid w:val="000651D5"/>
    <w:rsid w:val="00067CCE"/>
    <w:rsid w:val="00067D5B"/>
    <w:rsid w:val="00070C9B"/>
    <w:rsid w:val="00073479"/>
    <w:rsid w:val="000739C9"/>
    <w:rsid w:val="00077754"/>
    <w:rsid w:val="00080594"/>
    <w:rsid w:val="00093CD5"/>
    <w:rsid w:val="000943A9"/>
    <w:rsid w:val="0009441E"/>
    <w:rsid w:val="00096B70"/>
    <w:rsid w:val="00096E7C"/>
    <w:rsid w:val="0009787B"/>
    <w:rsid w:val="000A0F64"/>
    <w:rsid w:val="000A1D4B"/>
    <w:rsid w:val="000A639A"/>
    <w:rsid w:val="000B6A89"/>
    <w:rsid w:val="000D5DD7"/>
    <w:rsid w:val="000D73AD"/>
    <w:rsid w:val="000E12B8"/>
    <w:rsid w:val="000F4064"/>
    <w:rsid w:val="000F58F1"/>
    <w:rsid w:val="000F7D2D"/>
    <w:rsid w:val="00105424"/>
    <w:rsid w:val="00107597"/>
    <w:rsid w:val="0010793B"/>
    <w:rsid w:val="00110DC9"/>
    <w:rsid w:val="00111020"/>
    <w:rsid w:val="00112427"/>
    <w:rsid w:val="00112EB2"/>
    <w:rsid w:val="0011643F"/>
    <w:rsid w:val="00121689"/>
    <w:rsid w:val="00125453"/>
    <w:rsid w:val="0013028F"/>
    <w:rsid w:val="00131F47"/>
    <w:rsid w:val="001325F9"/>
    <w:rsid w:val="00134DC3"/>
    <w:rsid w:val="001353BD"/>
    <w:rsid w:val="00136178"/>
    <w:rsid w:val="00141718"/>
    <w:rsid w:val="0014503A"/>
    <w:rsid w:val="00153B30"/>
    <w:rsid w:val="00157B0C"/>
    <w:rsid w:val="00162AE3"/>
    <w:rsid w:val="001658F9"/>
    <w:rsid w:val="0017399E"/>
    <w:rsid w:val="00173E2D"/>
    <w:rsid w:val="001744C5"/>
    <w:rsid w:val="0017463D"/>
    <w:rsid w:val="0017550C"/>
    <w:rsid w:val="00175BB1"/>
    <w:rsid w:val="0017717F"/>
    <w:rsid w:val="00182C53"/>
    <w:rsid w:val="001832EB"/>
    <w:rsid w:val="00185A99"/>
    <w:rsid w:val="00191015"/>
    <w:rsid w:val="001910DF"/>
    <w:rsid w:val="0019157F"/>
    <w:rsid w:val="00192852"/>
    <w:rsid w:val="00194026"/>
    <w:rsid w:val="0019412D"/>
    <w:rsid w:val="0019611D"/>
    <w:rsid w:val="0019639A"/>
    <w:rsid w:val="0019672A"/>
    <w:rsid w:val="001A05F3"/>
    <w:rsid w:val="001A29A9"/>
    <w:rsid w:val="001A43E1"/>
    <w:rsid w:val="001A6FDA"/>
    <w:rsid w:val="001B04CA"/>
    <w:rsid w:val="001B25DE"/>
    <w:rsid w:val="001B62C8"/>
    <w:rsid w:val="001B72B0"/>
    <w:rsid w:val="001C05C5"/>
    <w:rsid w:val="001C24D9"/>
    <w:rsid w:val="001C3FC5"/>
    <w:rsid w:val="001C5192"/>
    <w:rsid w:val="001C533A"/>
    <w:rsid w:val="001D155A"/>
    <w:rsid w:val="001D1EE2"/>
    <w:rsid w:val="001E732A"/>
    <w:rsid w:val="001F0D9F"/>
    <w:rsid w:val="001F2CB5"/>
    <w:rsid w:val="001F5121"/>
    <w:rsid w:val="001F6523"/>
    <w:rsid w:val="00203F54"/>
    <w:rsid w:val="00207ABC"/>
    <w:rsid w:val="002137C9"/>
    <w:rsid w:val="0021444C"/>
    <w:rsid w:val="0021627A"/>
    <w:rsid w:val="00216B6E"/>
    <w:rsid w:val="0021755C"/>
    <w:rsid w:val="00223EBA"/>
    <w:rsid w:val="0022483B"/>
    <w:rsid w:val="00234CF6"/>
    <w:rsid w:val="00235B31"/>
    <w:rsid w:val="00236B4F"/>
    <w:rsid w:val="00240399"/>
    <w:rsid w:val="00242F12"/>
    <w:rsid w:val="00245C9B"/>
    <w:rsid w:val="00257DC7"/>
    <w:rsid w:val="00262755"/>
    <w:rsid w:val="002629EE"/>
    <w:rsid w:val="002718AA"/>
    <w:rsid w:val="00274C49"/>
    <w:rsid w:val="0027583A"/>
    <w:rsid w:val="0027699A"/>
    <w:rsid w:val="00276CE7"/>
    <w:rsid w:val="00277036"/>
    <w:rsid w:val="002833D8"/>
    <w:rsid w:val="00284C1B"/>
    <w:rsid w:val="0028689A"/>
    <w:rsid w:val="002910B8"/>
    <w:rsid w:val="002914C8"/>
    <w:rsid w:val="00292531"/>
    <w:rsid w:val="00293259"/>
    <w:rsid w:val="002943C7"/>
    <w:rsid w:val="00294F0B"/>
    <w:rsid w:val="002A2D11"/>
    <w:rsid w:val="002A792D"/>
    <w:rsid w:val="002B4985"/>
    <w:rsid w:val="002B7446"/>
    <w:rsid w:val="002C7F55"/>
    <w:rsid w:val="002D43B3"/>
    <w:rsid w:val="002D6778"/>
    <w:rsid w:val="002D73ED"/>
    <w:rsid w:val="002D787D"/>
    <w:rsid w:val="002E013E"/>
    <w:rsid w:val="002E1E90"/>
    <w:rsid w:val="002E3409"/>
    <w:rsid w:val="002E4571"/>
    <w:rsid w:val="002E681A"/>
    <w:rsid w:val="002E7D70"/>
    <w:rsid w:val="002E7F37"/>
    <w:rsid w:val="002F4738"/>
    <w:rsid w:val="002F498A"/>
    <w:rsid w:val="002F619C"/>
    <w:rsid w:val="002F7F70"/>
    <w:rsid w:val="003111D3"/>
    <w:rsid w:val="00311E15"/>
    <w:rsid w:val="00314CD8"/>
    <w:rsid w:val="00314DD0"/>
    <w:rsid w:val="00315E89"/>
    <w:rsid w:val="0031702D"/>
    <w:rsid w:val="0031741D"/>
    <w:rsid w:val="003200EA"/>
    <w:rsid w:val="0032218E"/>
    <w:rsid w:val="00327185"/>
    <w:rsid w:val="00331547"/>
    <w:rsid w:val="00332D0B"/>
    <w:rsid w:val="00336F50"/>
    <w:rsid w:val="003401B5"/>
    <w:rsid w:val="00344AA1"/>
    <w:rsid w:val="00347DF0"/>
    <w:rsid w:val="003520B7"/>
    <w:rsid w:val="00357FC3"/>
    <w:rsid w:val="00372348"/>
    <w:rsid w:val="0037520A"/>
    <w:rsid w:val="0038313A"/>
    <w:rsid w:val="00384701"/>
    <w:rsid w:val="003908AF"/>
    <w:rsid w:val="0039421E"/>
    <w:rsid w:val="0039441C"/>
    <w:rsid w:val="003A144C"/>
    <w:rsid w:val="003A2D7A"/>
    <w:rsid w:val="003A4F29"/>
    <w:rsid w:val="003A5B6F"/>
    <w:rsid w:val="003A74FF"/>
    <w:rsid w:val="003A7F0D"/>
    <w:rsid w:val="003B067C"/>
    <w:rsid w:val="003B0915"/>
    <w:rsid w:val="003B2423"/>
    <w:rsid w:val="003B4CB1"/>
    <w:rsid w:val="003C2065"/>
    <w:rsid w:val="003C3496"/>
    <w:rsid w:val="003C45A5"/>
    <w:rsid w:val="003C470D"/>
    <w:rsid w:val="003C5660"/>
    <w:rsid w:val="003C56FD"/>
    <w:rsid w:val="003D04EC"/>
    <w:rsid w:val="003D07A5"/>
    <w:rsid w:val="003D594B"/>
    <w:rsid w:val="003D65AE"/>
    <w:rsid w:val="003E22CD"/>
    <w:rsid w:val="003E444D"/>
    <w:rsid w:val="003E4DE0"/>
    <w:rsid w:val="003F1F78"/>
    <w:rsid w:val="003F7053"/>
    <w:rsid w:val="00401DC3"/>
    <w:rsid w:val="004062E5"/>
    <w:rsid w:val="00406889"/>
    <w:rsid w:val="00407054"/>
    <w:rsid w:val="004132A3"/>
    <w:rsid w:val="004151C9"/>
    <w:rsid w:val="00420401"/>
    <w:rsid w:val="00423EE4"/>
    <w:rsid w:val="004250FE"/>
    <w:rsid w:val="00425FFA"/>
    <w:rsid w:val="00432200"/>
    <w:rsid w:val="004360BC"/>
    <w:rsid w:val="00436660"/>
    <w:rsid w:val="00440C34"/>
    <w:rsid w:val="004515F9"/>
    <w:rsid w:val="00453E3F"/>
    <w:rsid w:val="0045570B"/>
    <w:rsid w:val="00461F19"/>
    <w:rsid w:val="00463D5D"/>
    <w:rsid w:val="004642E4"/>
    <w:rsid w:val="004659F0"/>
    <w:rsid w:val="004664CF"/>
    <w:rsid w:val="0046798A"/>
    <w:rsid w:val="00476E47"/>
    <w:rsid w:val="004812F7"/>
    <w:rsid w:val="00482A62"/>
    <w:rsid w:val="00484673"/>
    <w:rsid w:val="00484767"/>
    <w:rsid w:val="0048479D"/>
    <w:rsid w:val="0049215F"/>
    <w:rsid w:val="0049569A"/>
    <w:rsid w:val="00496D3E"/>
    <w:rsid w:val="004A26B3"/>
    <w:rsid w:val="004A496C"/>
    <w:rsid w:val="004A4FA6"/>
    <w:rsid w:val="004B32A0"/>
    <w:rsid w:val="004B57AF"/>
    <w:rsid w:val="004B74E8"/>
    <w:rsid w:val="004C2629"/>
    <w:rsid w:val="004C3457"/>
    <w:rsid w:val="004C56F0"/>
    <w:rsid w:val="004D0630"/>
    <w:rsid w:val="004D10A7"/>
    <w:rsid w:val="004D395D"/>
    <w:rsid w:val="004D58F7"/>
    <w:rsid w:val="004D6AD2"/>
    <w:rsid w:val="004E1AB7"/>
    <w:rsid w:val="004E301D"/>
    <w:rsid w:val="004E3EAE"/>
    <w:rsid w:val="004E5DDD"/>
    <w:rsid w:val="004F19EE"/>
    <w:rsid w:val="004F4F54"/>
    <w:rsid w:val="004F5601"/>
    <w:rsid w:val="004F684A"/>
    <w:rsid w:val="00501827"/>
    <w:rsid w:val="00501CC5"/>
    <w:rsid w:val="005075EA"/>
    <w:rsid w:val="00510C73"/>
    <w:rsid w:val="00514D7F"/>
    <w:rsid w:val="0051549C"/>
    <w:rsid w:val="005258C3"/>
    <w:rsid w:val="00530E4C"/>
    <w:rsid w:val="00540C19"/>
    <w:rsid w:val="00542945"/>
    <w:rsid w:val="00542E1D"/>
    <w:rsid w:val="00545E08"/>
    <w:rsid w:val="0054759C"/>
    <w:rsid w:val="005475B8"/>
    <w:rsid w:val="00551622"/>
    <w:rsid w:val="0055317E"/>
    <w:rsid w:val="00556CB7"/>
    <w:rsid w:val="00561344"/>
    <w:rsid w:val="00564EE1"/>
    <w:rsid w:val="00572910"/>
    <w:rsid w:val="00575D43"/>
    <w:rsid w:val="005809F8"/>
    <w:rsid w:val="00580F53"/>
    <w:rsid w:val="0058757A"/>
    <w:rsid w:val="00591438"/>
    <w:rsid w:val="00591958"/>
    <w:rsid w:val="00591AD9"/>
    <w:rsid w:val="00596B61"/>
    <w:rsid w:val="005A2477"/>
    <w:rsid w:val="005A545F"/>
    <w:rsid w:val="005B0DCB"/>
    <w:rsid w:val="005B1080"/>
    <w:rsid w:val="005C2311"/>
    <w:rsid w:val="005C5DB8"/>
    <w:rsid w:val="005C7CFA"/>
    <w:rsid w:val="005D212C"/>
    <w:rsid w:val="005D29C6"/>
    <w:rsid w:val="005D2B0A"/>
    <w:rsid w:val="005D383F"/>
    <w:rsid w:val="005D6D62"/>
    <w:rsid w:val="005E325C"/>
    <w:rsid w:val="005F6028"/>
    <w:rsid w:val="005F7843"/>
    <w:rsid w:val="00601F25"/>
    <w:rsid w:val="00602C0E"/>
    <w:rsid w:val="006044C8"/>
    <w:rsid w:val="00604631"/>
    <w:rsid w:val="006115BF"/>
    <w:rsid w:val="00613BC5"/>
    <w:rsid w:val="00622D2A"/>
    <w:rsid w:val="00623C3B"/>
    <w:rsid w:val="00626DEB"/>
    <w:rsid w:val="0063185D"/>
    <w:rsid w:val="006335EF"/>
    <w:rsid w:val="0063410A"/>
    <w:rsid w:val="00634770"/>
    <w:rsid w:val="00635678"/>
    <w:rsid w:val="006475B8"/>
    <w:rsid w:val="00652E37"/>
    <w:rsid w:val="00653A5B"/>
    <w:rsid w:val="00663268"/>
    <w:rsid w:val="00663A70"/>
    <w:rsid w:val="0066472F"/>
    <w:rsid w:val="00664B16"/>
    <w:rsid w:val="00665131"/>
    <w:rsid w:val="00665543"/>
    <w:rsid w:val="00672674"/>
    <w:rsid w:val="00673802"/>
    <w:rsid w:val="0068155D"/>
    <w:rsid w:val="00685EEC"/>
    <w:rsid w:val="006872B6"/>
    <w:rsid w:val="00690591"/>
    <w:rsid w:val="0069067F"/>
    <w:rsid w:val="006921F1"/>
    <w:rsid w:val="00692A8F"/>
    <w:rsid w:val="00692D25"/>
    <w:rsid w:val="006A0184"/>
    <w:rsid w:val="006A096C"/>
    <w:rsid w:val="006A52B8"/>
    <w:rsid w:val="006A57E5"/>
    <w:rsid w:val="006A616E"/>
    <w:rsid w:val="006A6615"/>
    <w:rsid w:val="006A7337"/>
    <w:rsid w:val="006C2C73"/>
    <w:rsid w:val="006C3BBF"/>
    <w:rsid w:val="006C42EC"/>
    <w:rsid w:val="006C54A8"/>
    <w:rsid w:val="006D1330"/>
    <w:rsid w:val="006D55A2"/>
    <w:rsid w:val="006D5C05"/>
    <w:rsid w:val="006E3834"/>
    <w:rsid w:val="006E42C1"/>
    <w:rsid w:val="006F22C9"/>
    <w:rsid w:val="006F2F05"/>
    <w:rsid w:val="006F56FC"/>
    <w:rsid w:val="00702AED"/>
    <w:rsid w:val="00704463"/>
    <w:rsid w:val="00706FEB"/>
    <w:rsid w:val="00711B92"/>
    <w:rsid w:val="00713D5E"/>
    <w:rsid w:val="00714639"/>
    <w:rsid w:val="007155E3"/>
    <w:rsid w:val="00717B85"/>
    <w:rsid w:val="00725211"/>
    <w:rsid w:val="00730BD3"/>
    <w:rsid w:val="00731422"/>
    <w:rsid w:val="00734A38"/>
    <w:rsid w:val="0074239A"/>
    <w:rsid w:val="007435F1"/>
    <w:rsid w:val="00745CDD"/>
    <w:rsid w:val="007463E4"/>
    <w:rsid w:val="0076032F"/>
    <w:rsid w:val="00761720"/>
    <w:rsid w:val="0076590C"/>
    <w:rsid w:val="00766BE7"/>
    <w:rsid w:val="0076749E"/>
    <w:rsid w:val="00774E8F"/>
    <w:rsid w:val="007847A3"/>
    <w:rsid w:val="007856D8"/>
    <w:rsid w:val="00785CE5"/>
    <w:rsid w:val="00787005"/>
    <w:rsid w:val="007A5742"/>
    <w:rsid w:val="007A7819"/>
    <w:rsid w:val="007A7937"/>
    <w:rsid w:val="007B2C0B"/>
    <w:rsid w:val="007B307A"/>
    <w:rsid w:val="007B4287"/>
    <w:rsid w:val="007B7DC8"/>
    <w:rsid w:val="007C09D8"/>
    <w:rsid w:val="007C0E10"/>
    <w:rsid w:val="007C522E"/>
    <w:rsid w:val="007D2CED"/>
    <w:rsid w:val="007D3881"/>
    <w:rsid w:val="007F6CFD"/>
    <w:rsid w:val="00801DA8"/>
    <w:rsid w:val="00813FE0"/>
    <w:rsid w:val="00814ED7"/>
    <w:rsid w:val="0081529E"/>
    <w:rsid w:val="00815D22"/>
    <w:rsid w:val="008177BE"/>
    <w:rsid w:val="00822045"/>
    <w:rsid w:val="00822B6A"/>
    <w:rsid w:val="008241E3"/>
    <w:rsid w:val="00825846"/>
    <w:rsid w:val="00825982"/>
    <w:rsid w:val="00825BA7"/>
    <w:rsid w:val="00826336"/>
    <w:rsid w:val="008309BD"/>
    <w:rsid w:val="00830CD4"/>
    <w:rsid w:val="0083453C"/>
    <w:rsid w:val="00834B35"/>
    <w:rsid w:val="008479DA"/>
    <w:rsid w:val="00855DC5"/>
    <w:rsid w:val="00857007"/>
    <w:rsid w:val="008607E9"/>
    <w:rsid w:val="00861294"/>
    <w:rsid w:val="0086283A"/>
    <w:rsid w:val="00865DA8"/>
    <w:rsid w:val="00866A06"/>
    <w:rsid w:val="00870A75"/>
    <w:rsid w:val="0087255E"/>
    <w:rsid w:val="0087378D"/>
    <w:rsid w:val="008779B1"/>
    <w:rsid w:val="00880116"/>
    <w:rsid w:val="008815B6"/>
    <w:rsid w:val="00883273"/>
    <w:rsid w:val="008849D4"/>
    <w:rsid w:val="00890EBC"/>
    <w:rsid w:val="00893299"/>
    <w:rsid w:val="008A1346"/>
    <w:rsid w:val="008A1DCB"/>
    <w:rsid w:val="008A204D"/>
    <w:rsid w:val="008A2894"/>
    <w:rsid w:val="008A575F"/>
    <w:rsid w:val="008A6737"/>
    <w:rsid w:val="008B2C17"/>
    <w:rsid w:val="008B417E"/>
    <w:rsid w:val="008B4367"/>
    <w:rsid w:val="008B46D9"/>
    <w:rsid w:val="008B5EED"/>
    <w:rsid w:val="008B7CE3"/>
    <w:rsid w:val="008C23C5"/>
    <w:rsid w:val="008C304B"/>
    <w:rsid w:val="008C3073"/>
    <w:rsid w:val="008C50E2"/>
    <w:rsid w:val="008C7D24"/>
    <w:rsid w:val="008D2FEA"/>
    <w:rsid w:val="008D42D7"/>
    <w:rsid w:val="008D7C8D"/>
    <w:rsid w:val="008E45A0"/>
    <w:rsid w:val="008E68C9"/>
    <w:rsid w:val="008E7A88"/>
    <w:rsid w:val="008F0701"/>
    <w:rsid w:val="008F529D"/>
    <w:rsid w:val="008F6AE5"/>
    <w:rsid w:val="00900C01"/>
    <w:rsid w:val="00902080"/>
    <w:rsid w:val="00902306"/>
    <w:rsid w:val="00911339"/>
    <w:rsid w:val="00921BD1"/>
    <w:rsid w:val="00927A1B"/>
    <w:rsid w:val="0093146B"/>
    <w:rsid w:val="00932CB4"/>
    <w:rsid w:val="00932FDD"/>
    <w:rsid w:val="009334F0"/>
    <w:rsid w:val="0093522E"/>
    <w:rsid w:val="009363B9"/>
    <w:rsid w:val="00940C90"/>
    <w:rsid w:val="00942B85"/>
    <w:rsid w:val="00943A54"/>
    <w:rsid w:val="00944922"/>
    <w:rsid w:val="00950E69"/>
    <w:rsid w:val="00951570"/>
    <w:rsid w:val="009572BF"/>
    <w:rsid w:val="009610E5"/>
    <w:rsid w:val="009628BB"/>
    <w:rsid w:val="0096318C"/>
    <w:rsid w:val="00966EA5"/>
    <w:rsid w:val="009723C6"/>
    <w:rsid w:val="009738AC"/>
    <w:rsid w:val="009767EC"/>
    <w:rsid w:val="0099019E"/>
    <w:rsid w:val="009930CF"/>
    <w:rsid w:val="00994D86"/>
    <w:rsid w:val="009955CC"/>
    <w:rsid w:val="009A3E14"/>
    <w:rsid w:val="009A3EEE"/>
    <w:rsid w:val="009A6815"/>
    <w:rsid w:val="009C02BD"/>
    <w:rsid w:val="009C0428"/>
    <w:rsid w:val="009C2226"/>
    <w:rsid w:val="009C5551"/>
    <w:rsid w:val="009C5CEA"/>
    <w:rsid w:val="009C5ED1"/>
    <w:rsid w:val="009D1792"/>
    <w:rsid w:val="009D5787"/>
    <w:rsid w:val="009E77D7"/>
    <w:rsid w:val="009F1FB6"/>
    <w:rsid w:val="009F3366"/>
    <w:rsid w:val="00A0335B"/>
    <w:rsid w:val="00A04D45"/>
    <w:rsid w:val="00A06CB4"/>
    <w:rsid w:val="00A122FF"/>
    <w:rsid w:val="00A12EC4"/>
    <w:rsid w:val="00A1394A"/>
    <w:rsid w:val="00A21483"/>
    <w:rsid w:val="00A337FA"/>
    <w:rsid w:val="00A34BD3"/>
    <w:rsid w:val="00A35A8C"/>
    <w:rsid w:val="00A41958"/>
    <w:rsid w:val="00A52D58"/>
    <w:rsid w:val="00A6319A"/>
    <w:rsid w:val="00A6409E"/>
    <w:rsid w:val="00A6773D"/>
    <w:rsid w:val="00A7007E"/>
    <w:rsid w:val="00A726E8"/>
    <w:rsid w:val="00A904FD"/>
    <w:rsid w:val="00A97BC7"/>
    <w:rsid w:val="00AA5700"/>
    <w:rsid w:val="00AB046E"/>
    <w:rsid w:val="00AB0E0C"/>
    <w:rsid w:val="00AC7841"/>
    <w:rsid w:val="00AC7D0A"/>
    <w:rsid w:val="00AD0B8A"/>
    <w:rsid w:val="00AD3A01"/>
    <w:rsid w:val="00AD4552"/>
    <w:rsid w:val="00AE3763"/>
    <w:rsid w:val="00AF6E60"/>
    <w:rsid w:val="00AF7A5E"/>
    <w:rsid w:val="00B0215E"/>
    <w:rsid w:val="00B024D6"/>
    <w:rsid w:val="00B04C3E"/>
    <w:rsid w:val="00B06CE7"/>
    <w:rsid w:val="00B06D1F"/>
    <w:rsid w:val="00B1741A"/>
    <w:rsid w:val="00B22DE8"/>
    <w:rsid w:val="00B23FF5"/>
    <w:rsid w:val="00B31EEF"/>
    <w:rsid w:val="00B3251C"/>
    <w:rsid w:val="00B420CD"/>
    <w:rsid w:val="00B503ED"/>
    <w:rsid w:val="00B53E9C"/>
    <w:rsid w:val="00B546C3"/>
    <w:rsid w:val="00B5610C"/>
    <w:rsid w:val="00B6178A"/>
    <w:rsid w:val="00B6401B"/>
    <w:rsid w:val="00B6527B"/>
    <w:rsid w:val="00B6583D"/>
    <w:rsid w:val="00B667B1"/>
    <w:rsid w:val="00B71378"/>
    <w:rsid w:val="00B8124D"/>
    <w:rsid w:val="00B8143B"/>
    <w:rsid w:val="00B828CB"/>
    <w:rsid w:val="00B85348"/>
    <w:rsid w:val="00B87A3E"/>
    <w:rsid w:val="00B9225F"/>
    <w:rsid w:val="00B938B5"/>
    <w:rsid w:val="00B943DE"/>
    <w:rsid w:val="00BB2362"/>
    <w:rsid w:val="00BB3428"/>
    <w:rsid w:val="00BB3924"/>
    <w:rsid w:val="00BB488D"/>
    <w:rsid w:val="00BB54CC"/>
    <w:rsid w:val="00BC6DCE"/>
    <w:rsid w:val="00BD1D21"/>
    <w:rsid w:val="00BD2765"/>
    <w:rsid w:val="00BE1894"/>
    <w:rsid w:val="00BE192B"/>
    <w:rsid w:val="00BE46DA"/>
    <w:rsid w:val="00BE4FCF"/>
    <w:rsid w:val="00BE701D"/>
    <w:rsid w:val="00BF0392"/>
    <w:rsid w:val="00BF09F0"/>
    <w:rsid w:val="00BF25B8"/>
    <w:rsid w:val="00BF74B7"/>
    <w:rsid w:val="00C03522"/>
    <w:rsid w:val="00C04BAC"/>
    <w:rsid w:val="00C059A4"/>
    <w:rsid w:val="00C11EE8"/>
    <w:rsid w:val="00C1275B"/>
    <w:rsid w:val="00C13846"/>
    <w:rsid w:val="00C13938"/>
    <w:rsid w:val="00C158CF"/>
    <w:rsid w:val="00C16B5E"/>
    <w:rsid w:val="00C22F56"/>
    <w:rsid w:val="00C24C26"/>
    <w:rsid w:val="00C24EDF"/>
    <w:rsid w:val="00C31974"/>
    <w:rsid w:val="00C37CE5"/>
    <w:rsid w:val="00C42F56"/>
    <w:rsid w:val="00C44140"/>
    <w:rsid w:val="00C446D5"/>
    <w:rsid w:val="00C5258B"/>
    <w:rsid w:val="00C527AE"/>
    <w:rsid w:val="00C55D3B"/>
    <w:rsid w:val="00C57210"/>
    <w:rsid w:val="00C60F1E"/>
    <w:rsid w:val="00C630CC"/>
    <w:rsid w:val="00C6539D"/>
    <w:rsid w:val="00C71445"/>
    <w:rsid w:val="00C72123"/>
    <w:rsid w:val="00C75058"/>
    <w:rsid w:val="00C75790"/>
    <w:rsid w:val="00C77774"/>
    <w:rsid w:val="00C95C5B"/>
    <w:rsid w:val="00CA3036"/>
    <w:rsid w:val="00CA398F"/>
    <w:rsid w:val="00CA7EE9"/>
    <w:rsid w:val="00CB05BE"/>
    <w:rsid w:val="00CB0C8A"/>
    <w:rsid w:val="00CB11AC"/>
    <w:rsid w:val="00CB3298"/>
    <w:rsid w:val="00CB5888"/>
    <w:rsid w:val="00CB731D"/>
    <w:rsid w:val="00CC3513"/>
    <w:rsid w:val="00CC5DD9"/>
    <w:rsid w:val="00CE0A84"/>
    <w:rsid w:val="00CE1CCC"/>
    <w:rsid w:val="00CE1E04"/>
    <w:rsid w:val="00CE21F3"/>
    <w:rsid w:val="00CE559C"/>
    <w:rsid w:val="00CF26CE"/>
    <w:rsid w:val="00CF2EE7"/>
    <w:rsid w:val="00CF6DB8"/>
    <w:rsid w:val="00CF7D95"/>
    <w:rsid w:val="00D06F7D"/>
    <w:rsid w:val="00D12338"/>
    <w:rsid w:val="00D15860"/>
    <w:rsid w:val="00D17BCA"/>
    <w:rsid w:val="00D27132"/>
    <w:rsid w:val="00D30FA0"/>
    <w:rsid w:val="00D31A13"/>
    <w:rsid w:val="00D366F1"/>
    <w:rsid w:val="00D36EE9"/>
    <w:rsid w:val="00D409B9"/>
    <w:rsid w:val="00D42D2A"/>
    <w:rsid w:val="00D43E6F"/>
    <w:rsid w:val="00D47231"/>
    <w:rsid w:val="00D479C1"/>
    <w:rsid w:val="00D533A1"/>
    <w:rsid w:val="00D55C3F"/>
    <w:rsid w:val="00D561B1"/>
    <w:rsid w:val="00D6671C"/>
    <w:rsid w:val="00D73CB6"/>
    <w:rsid w:val="00D83C7C"/>
    <w:rsid w:val="00D84A24"/>
    <w:rsid w:val="00D8524C"/>
    <w:rsid w:val="00D87196"/>
    <w:rsid w:val="00D87E77"/>
    <w:rsid w:val="00D90671"/>
    <w:rsid w:val="00D97352"/>
    <w:rsid w:val="00D97DC9"/>
    <w:rsid w:val="00DA52AD"/>
    <w:rsid w:val="00DA5ACE"/>
    <w:rsid w:val="00DA7389"/>
    <w:rsid w:val="00DA742D"/>
    <w:rsid w:val="00DB4B9A"/>
    <w:rsid w:val="00DB5694"/>
    <w:rsid w:val="00DC0F82"/>
    <w:rsid w:val="00DC2869"/>
    <w:rsid w:val="00DC7930"/>
    <w:rsid w:val="00DC7C10"/>
    <w:rsid w:val="00DD25BE"/>
    <w:rsid w:val="00DD5AD9"/>
    <w:rsid w:val="00DE14F1"/>
    <w:rsid w:val="00DE2281"/>
    <w:rsid w:val="00DE2C4D"/>
    <w:rsid w:val="00DE387C"/>
    <w:rsid w:val="00DE597F"/>
    <w:rsid w:val="00DF00E0"/>
    <w:rsid w:val="00E0278A"/>
    <w:rsid w:val="00E02882"/>
    <w:rsid w:val="00E030C5"/>
    <w:rsid w:val="00E04824"/>
    <w:rsid w:val="00E0676D"/>
    <w:rsid w:val="00E06F5A"/>
    <w:rsid w:val="00E07309"/>
    <w:rsid w:val="00E12ED9"/>
    <w:rsid w:val="00E14E2C"/>
    <w:rsid w:val="00E223D0"/>
    <w:rsid w:val="00E22F9A"/>
    <w:rsid w:val="00E27C35"/>
    <w:rsid w:val="00E27FFA"/>
    <w:rsid w:val="00E30988"/>
    <w:rsid w:val="00E3113F"/>
    <w:rsid w:val="00E427CD"/>
    <w:rsid w:val="00E4311D"/>
    <w:rsid w:val="00E43DA8"/>
    <w:rsid w:val="00E4738D"/>
    <w:rsid w:val="00E51BD1"/>
    <w:rsid w:val="00E570A2"/>
    <w:rsid w:val="00E61BD2"/>
    <w:rsid w:val="00E70127"/>
    <w:rsid w:val="00E70677"/>
    <w:rsid w:val="00E71C09"/>
    <w:rsid w:val="00E71CC1"/>
    <w:rsid w:val="00E71D1F"/>
    <w:rsid w:val="00E71D2D"/>
    <w:rsid w:val="00E71ECE"/>
    <w:rsid w:val="00E778CC"/>
    <w:rsid w:val="00E81632"/>
    <w:rsid w:val="00E824E1"/>
    <w:rsid w:val="00E83B0F"/>
    <w:rsid w:val="00E94CBA"/>
    <w:rsid w:val="00E96417"/>
    <w:rsid w:val="00EA0AE8"/>
    <w:rsid w:val="00EB4BCF"/>
    <w:rsid w:val="00EC0F94"/>
    <w:rsid w:val="00EC609D"/>
    <w:rsid w:val="00EC7F52"/>
    <w:rsid w:val="00ED05BB"/>
    <w:rsid w:val="00ED1015"/>
    <w:rsid w:val="00ED1F31"/>
    <w:rsid w:val="00ED4E34"/>
    <w:rsid w:val="00EE451F"/>
    <w:rsid w:val="00EE7334"/>
    <w:rsid w:val="00EF0E8F"/>
    <w:rsid w:val="00EF24D9"/>
    <w:rsid w:val="00EF2C1A"/>
    <w:rsid w:val="00EF40F6"/>
    <w:rsid w:val="00EF44C4"/>
    <w:rsid w:val="00EF4EFF"/>
    <w:rsid w:val="00F04906"/>
    <w:rsid w:val="00F0576A"/>
    <w:rsid w:val="00F072A4"/>
    <w:rsid w:val="00F10DF7"/>
    <w:rsid w:val="00F12452"/>
    <w:rsid w:val="00F12E34"/>
    <w:rsid w:val="00F136FB"/>
    <w:rsid w:val="00F137DD"/>
    <w:rsid w:val="00F13AA8"/>
    <w:rsid w:val="00F15D3B"/>
    <w:rsid w:val="00F160A0"/>
    <w:rsid w:val="00F2047C"/>
    <w:rsid w:val="00F20E33"/>
    <w:rsid w:val="00F214AC"/>
    <w:rsid w:val="00F21DDC"/>
    <w:rsid w:val="00F2379B"/>
    <w:rsid w:val="00F339E0"/>
    <w:rsid w:val="00F35969"/>
    <w:rsid w:val="00F3670C"/>
    <w:rsid w:val="00F43753"/>
    <w:rsid w:val="00F45B58"/>
    <w:rsid w:val="00F674F3"/>
    <w:rsid w:val="00F70171"/>
    <w:rsid w:val="00F7410B"/>
    <w:rsid w:val="00F75498"/>
    <w:rsid w:val="00F810E9"/>
    <w:rsid w:val="00F8305F"/>
    <w:rsid w:val="00F83142"/>
    <w:rsid w:val="00F83549"/>
    <w:rsid w:val="00F853A3"/>
    <w:rsid w:val="00F8547C"/>
    <w:rsid w:val="00F857E3"/>
    <w:rsid w:val="00F87486"/>
    <w:rsid w:val="00F95AAC"/>
    <w:rsid w:val="00FA2FE0"/>
    <w:rsid w:val="00FA782B"/>
    <w:rsid w:val="00FB03AF"/>
    <w:rsid w:val="00FB213A"/>
    <w:rsid w:val="00FB25F3"/>
    <w:rsid w:val="00FB3FA5"/>
    <w:rsid w:val="00FC370D"/>
    <w:rsid w:val="00FC471F"/>
    <w:rsid w:val="00FC7FDE"/>
    <w:rsid w:val="00FD06A3"/>
    <w:rsid w:val="00FD0A18"/>
    <w:rsid w:val="00FD4495"/>
    <w:rsid w:val="00FD5B14"/>
    <w:rsid w:val="00FD661D"/>
    <w:rsid w:val="00FD6CD3"/>
    <w:rsid w:val="00FD7180"/>
    <w:rsid w:val="00FE1590"/>
    <w:rsid w:val="00FE2D0F"/>
    <w:rsid w:val="00FE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21FF7"/>
  <w15:chartTrackingRefBased/>
  <w15:docId w15:val="{B87BAEFF-489A-4CA2-A829-F40D8B449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12C"/>
    <w:rPr>
      <w:b/>
      <w:bCs/>
      <w:smallCaps/>
      <w:color w:val="0F4761" w:themeColor="accent1" w:themeShade="BF"/>
      <w:spacing w:val="5"/>
    </w:rPr>
  </w:style>
  <w:style w:type="paragraph" w:customStyle="1" w:styleId="C-BodyText">
    <w:name w:val="C-Body Text"/>
    <w:link w:val="C-BodyTextChar"/>
    <w:rsid w:val="0045570B"/>
    <w:pPr>
      <w:spacing w:before="120" w:after="120" w:line="48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C-BodyTextChar">
    <w:name w:val="C-Body Text Char"/>
    <w:link w:val="C-BodyText"/>
    <w:rsid w:val="0045570B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Revision">
    <w:name w:val="Revision"/>
    <w:hidden/>
    <w:uiPriority w:val="99"/>
    <w:semiHidden/>
    <w:rsid w:val="00711B92"/>
    <w:pPr>
      <w:spacing w:after="0" w:line="240" w:lineRule="auto"/>
    </w:pPr>
  </w:style>
  <w:style w:type="table" w:styleId="TableGrid">
    <w:name w:val="Table Grid"/>
    <w:basedOn w:val="TableNormal"/>
    <w:uiPriority w:val="39"/>
    <w:rsid w:val="00E5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5BB"/>
  </w:style>
  <w:style w:type="paragraph" w:styleId="Footer">
    <w:name w:val="footer"/>
    <w:basedOn w:val="Normal"/>
    <w:link w:val="FooterChar"/>
    <w:uiPriority w:val="99"/>
    <w:unhideWhenUsed/>
    <w:rsid w:val="00ED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5BB"/>
  </w:style>
  <w:style w:type="paragraph" w:customStyle="1" w:styleId="C-TableHeader">
    <w:name w:val="C-Table Header"/>
    <w:next w:val="Normal"/>
    <w:link w:val="C-TableHeaderChar"/>
    <w:rsid w:val="004A496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customStyle="1" w:styleId="C-TableHeaderChar">
    <w:name w:val="C-Table Header Char"/>
    <w:basedOn w:val="DefaultParagraphFont"/>
    <w:link w:val="C-TableHeader"/>
    <w:rsid w:val="004A496C"/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paragraph" w:customStyle="1" w:styleId="C-TableFootnote">
    <w:name w:val="C-Table Footnote"/>
    <w:next w:val="Normal"/>
    <w:rsid w:val="004A496C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customStyle="1" w:styleId="C-TableText">
    <w:name w:val="C-Table Text"/>
    <w:link w:val="C-TableTextChar"/>
    <w:rsid w:val="00540C19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-TableTextChar">
    <w:name w:val="C-Table Text Char"/>
    <w:link w:val="C-TableText"/>
    <w:rsid w:val="00540C1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C-Footnote">
    <w:name w:val="C-Footnote"/>
    <w:basedOn w:val="Normal"/>
    <w:qFormat/>
    <w:rsid w:val="00540C19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kern w:val="0"/>
      <w:sz w:val="20"/>
      <w:szCs w:val="20"/>
      <w14:ligatures w14:val="none"/>
    </w:rPr>
  </w:style>
  <w:style w:type="paragraph" w:styleId="Caption">
    <w:name w:val="caption"/>
    <w:aliases w:val="IE Caption"/>
    <w:basedOn w:val="Normal"/>
    <w:next w:val="Normal"/>
    <w:link w:val="CaptionChar"/>
    <w:unhideWhenUsed/>
    <w:qFormat/>
    <w:rsid w:val="00A6773D"/>
    <w:pPr>
      <w:spacing w:after="200" w:line="480" w:lineRule="auto"/>
    </w:pPr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customStyle="1" w:styleId="CaptionChar">
    <w:name w:val="Caption Char"/>
    <w:aliases w:val="IE Caption Char"/>
    <w:basedOn w:val="DefaultParagraphFont"/>
    <w:link w:val="Caption"/>
    <w:locked/>
    <w:rsid w:val="00A6773D"/>
    <w:rPr>
      <w:rFonts w:ascii="Times New Roman" w:eastAsia="Times New Roman" w:hAnsi="Times New Roman" w:cs="Times New Roman"/>
      <w:b/>
      <w:iCs/>
      <w:color w:val="0E2841" w:themeColor="text2"/>
      <w:kern w:val="0"/>
      <w:sz w:val="24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0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F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F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FA0"/>
    <w:rPr>
      <w:b/>
      <w:bCs/>
      <w:sz w:val="20"/>
      <w:szCs w:val="20"/>
    </w:rPr>
  </w:style>
  <w:style w:type="paragraph" w:customStyle="1" w:styleId="TableFooter">
    <w:name w:val="Table Footer"/>
    <w:qFormat/>
    <w:rsid w:val="003B2423"/>
    <w:pPr>
      <w:keepNext/>
      <w:spacing w:before="20" w:after="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508C4-1A74-4D57-ABFF-766936C8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2</TotalTime>
  <Pages>1</Pages>
  <Words>382</Words>
  <Characters>1766</Characters>
  <Application>Microsoft Office Word</Application>
  <DocSecurity>0</DocSecurity>
  <Lines>220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ran, Saradha</dc:creator>
  <cp:keywords/>
  <dc:description/>
  <cp:lastModifiedBy>Di Pippo, Vincent</cp:lastModifiedBy>
  <cp:revision>159</cp:revision>
  <dcterms:created xsi:type="dcterms:W3CDTF">2025-07-18T18:18:00Z</dcterms:created>
  <dcterms:modified xsi:type="dcterms:W3CDTF">2026-02-21T01:15:00Z</dcterms:modified>
</cp:coreProperties>
</file>